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68013C" w14:textId="0B93627D" w:rsidR="003E31A2" w:rsidRPr="001E0102" w:rsidRDefault="001E0102" w:rsidP="001E0102">
      <w:pPr>
        <w:rPr>
          <w:b/>
          <w:sz w:val="36"/>
        </w:rPr>
      </w:pPr>
      <w:r>
        <w:rPr>
          <w:b/>
          <w:sz w:val="36"/>
        </w:rPr>
        <w:t xml:space="preserve">S1 Fig. </w:t>
      </w:r>
      <w:r w:rsidR="00C930BE" w:rsidRPr="001E0102">
        <w:rPr>
          <w:b/>
          <w:sz w:val="36"/>
        </w:rPr>
        <w:t>Interview</w:t>
      </w:r>
      <w:r w:rsidR="005A60A9" w:rsidRPr="001E0102">
        <w:rPr>
          <w:b/>
          <w:sz w:val="36"/>
        </w:rPr>
        <w:t xml:space="preserve"> </w:t>
      </w:r>
      <w:r w:rsidR="00C930BE" w:rsidRPr="001E0102">
        <w:rPr>
          <w:b/>
          <w:sz w:val="36"/>
        </w:rPr>
        <w:t>guide</w:t>
      </w:r>
      <w:r>
        <w:rPr>
          <w:b/>
          <w:sz w:val="36"/>
        </w:rPr>
        <w:t>.</w:t>
      </w:r>
      <w:bookmarkStart w:id="0" w:name="_GoBack"/>
      <w:bookmarkEnd w:id="0"/>
    </w:p>
    <w:p w14:paraId="7304153D" w14:textId="50874002" w:rsidR="00D240D8" w:rsidRDefault="00D240D8" w:rsidP="00DF55A0">
      <w:pPr>
        <w:pStyle w:val="Overskrift2"/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A86303" w14:paraId="76A05B40" w14:textId="77777777" w:rsidTr="00527231">
        <w:tc>
          <w:tcPr>
            <w:tcW w:w="4814" w:type="dxa"/>
          </w:tcPr>
          <w:p w14:paraId="3E16FEEF" w14:textId="5B10DD18" w:rsidR="00A86303" w:rsidRDefault="005A60A9" w:rsidP="00527231">
            <w:r>
              <w:t>Place</w:t>
            </w:r>
            <w:r w:rsidR="00A86303">
              <w:t>:</w:t>
            </w:r>
          </w:p>
          <w:p w14:paraId="133EE966" w14:textId="3F2DE072" w:rsidR="00A86303" w:rsidRDefault="005A60A9" w:rsidP="00527231">
            <w:r>
              <w:t>Date</w:t>
            </w:r>
            <w:r w:rsidR="00A86303">
              <w:t>:</w:t>
            </w:r>
          </w:p>
        </w:tc>
        <w:tc>
          <w:tcPr>
            <w:tcW w:w="4814" w:type="dxa"/>
          </w:tcPr>
          <w:p w14:paraId="6F8CA7F9" w14:textId="2C8CA0D0" w:rsidR="00A86303" w:rsidRDefault="005A60A9" w:rsidP="00527231">
            <w:r>
              <w:t>Start (time)</w:t>
            </w:r>
            <w:r w:rsidR="00A86303">
              <w:t>:</w:t>
            </w:r>
          </w:p>
          <w:p w14:paraId="0214E4F6" w14:textId="613D5BE7" w:rsidR="00A86303" w:rsidRDefault="005A60A9" w:rsidP="00527231">
            <w:r>
              <w:t>End (time)</w:t>
            </w:r>
            <w:r w:rsidR="00A86303">
              <w:t>:</w:t>
            </w:r>
          </w:p>
        </w:tc>
      </w:tr>
      <w:tr w:rsidR="005A4217" w:rsidRPr="00DF55A0" w14:paraId="365BE7BE" w14:textId="77777777" w:rsidTr="008608E0">
        <w:tc>
          <w:tcPr>
            <w:tcW w:w="9628" w:type="dxa"/>
            <w:gridSpan w:val="2"/>
            <w:shd w:val="clear" w:color="auto" w:fill="D0CECE" w:themeFill="background2" w:themeFillShade="E6"/>
          </w:tcPr>
          <w:p w14:paraId="7EAFB912" w14:textId="77777777" w:rsidR="005A4217" w:rsidRPr="00DF55A0" w:rsidRDefault="005A4217" w:rsidP="00D240D8">
            <w:pPr>
              <w:rPr>
                <w:b/>
              </w:rPr>
            </w:pPr>
            <w:r w:rsidRPr="00DF55A0">
              <w:rPr>
                <w:b/>
              </w:rPr>
              <w:t>Briefing</w:t>
            </w:r>
          </w:p>
        </w:tc>
      </w:tr>
      <w:tr w:rsidR="00D240D8" w:rsidRPr="001E0102" w14:paraId="0AE59C5B" w14:textId="77777777" w:rsidTr="00D240D8">
        <w:tc>
          <w:tcPr>
            <w:tcW w:w="4814" w:type="dxa"/>
          </w:tcPr>
          <w:p w14:paraId="7ED635C4" w14:textId="59B8AC95" w:rsidR="00D240D8" w:rsidRDefault="001840BE" w:rsidP="00D240D8">
            <w:r>
              <w:t xml:space="preserve">Presentation of </w:t>
            </w:r>
            <w:proofErr w:type="spellStart"/>
            <w:r>
              <w:t>myself</w:t>
            </w:r>
            <w:proofErr w:type="spellEnd"/>
          </w:p>
        </w:tc>
        <w:tc>
          <w:tcPr>
            <w:tcW w:w="4814" w:type="dxa"/>
          </w:tcPr>
          <w:p w14:paraId="7AD9A6EC" w14:textId="054E260E" w:rsidR="00D240D8" w:rsidRPr="001840BE" w:rsidRDefault="001840BE" w:rsidP="001840BE">
            <w:pPr>
              <w:rPr>
                <w:lang w:val="en-US"/>
              </w:rPr>
            </w:pPr>
            <w:r w:rsidRPr="001840BE">
              <w:rPr>
                <w:lang w:val="en-US"/>
              </w:rPr>
              <w:t xml:space="preserve">I am from the Prehospital </w:t>
            </w:r>
            <w:proofErr w:type="spellStart"/>
            <w:r w:rsidRPr="001840BE">
              <w:rPr>
                <w:lang w:val="en-US"/>
              </w:rPr>
              <w:t>Reseach</w:t>
            </w:r>
            <w:proofErr w:type="spellEnd"/>
            <w:r w:rsidRPr="001840BE">
              <w:rPr>
                <w:lang w:val="en-US"/>
              </w:rPr>
              <w:t xml:space="preserve"> Unit, Region of Southern Denmark, and have a background as an emergency medical technician and a </w:t>
            </w:r>
            <w:r>
              <w:rPr>
                <w:lang w:val="en-US"/>
              </w:rPr>
              <w:t>M</w:t>
            </w:r>
            <w:r w:rsidRPr="001840BE">
              <w:rPr>
                <w:lang w:val="en-US"/>
              </w:rPr>
              <w:t>aster of Science in Public Health.</w:t>
            </w:r>
          </w:p>
        </w:tc>
      </w:tr>
      <w:tr w:rsidR="00D240D8" w:rsidRPr="001E0102" w14:paraId="32125701" w14:textId="77777777" w:rsidTr="00D240D8">
        <w:tc>
          <w:tcPr>
            <w:tcW w:w="4814" w:type="dxa"/>
          </w:tcPr>
          <w:p w14:paraId="25AC02D6" w14:textId="2FAB5096" w:rsidR="00D240D8" w:rsidRDefault="00A73838" w:rsidP="00D240D8">
            <w:r>
              <w:t xml:space="preserve">The </w:t>
            </w:r>
            <w:proofErr w:type="spellStart"/>
            <w:r>
              <w:t>study</w:t>
            </w:r>
            <w:proofErr w:type="spellEnd"/>
            <w:r>
              <w:t xml:space="preserve"> purpose</w:t>
            </w:r>
          </w:p>
        </w:tc>
        <w:tc>
          <w:tcPr>
            <w:tcW w:w="4814" w:type="dxa"/>
          </w:tcPr>
          <w:p w14:paraId="52F592EC" w14:textId="3EF527F4" w:rsidR="00D240D8" w:rsidRPr="00A73838" w:rsidRDefault="00A73838" w:rsidP="008F6755">
            <w:pPr>
              <w:rPr>
                <w:lang w:val="en-US"/>
              </w:rPr>
            </w:pPr>
            <w:r w:rsidRPr="00A73838">
              <w:rPr>
                <w:lang w:val="en-US"/>
              </w:rPr>
              <w:t>The purpose of this interview is to get your opinions on PPJ and hear about y</w:t>
            </w:r>
            <w:r w:rsidR="008F6755">
              <w:rPr>
                <w:lang w:val="en-US"/>
              </w:rPr>
              <w:t>our experiences using</w:t>
            </w:r>
            <w:r w:rsidRPr="00A73838">
              <w:rPr>
                <w:lang w:val="en-US"/>
              </w:rPr>
              <w:t xml:space="preserve"> PPJ.</w:t>
            </w:r>
          </w:p>
        </w:tc>
      </w:tr>
      <w:tr w:rsidR="00D240D8" w:rsidRPr="001E0102" w14:paraId="332DF577" w14:textId="77777777" w:rsidTr="00D240D8">
        <w:tc>
          <w:tcPr>
            <w:tcW w:w="4814" w:type="dxa"/>
          </w:tcPr>
          <w:p w14:paraId="04A09117" w14:textId="2E9672F7" w:rsidR="00D240D8" w:rsidRDefault="008F6755" w:rsidP="00D240D8">
            <w:r>
              <w:t xml:space="preserve">Time frame </w:t>
            </w:r>
          </w:p>
        </w:tc>
        <w:tc>
          <w:tcPr>
            <w:tcW w:w="4814" w:type="dxa"/>
          </w:tcPr>
          <w:p w14:paraId="1EEADD06" w14:textId="20AF6E2F" w:rsidR="00D240D8" w:rsidRPr="008F6755" w:rsidRDefault="008F6755" w:rsidP="00D240D8">
            <w:pPr>
              <w:rPr>
                <w:lang w:val="en-US"/>
              </w:rPr>
            </w:pPr>
            <w:r w:rsidRPr="008F6755">
              <w:rPr>
                <w:lang w:val="en-US"/>
              </w:rPr>
              <w:t xml:space="preserve">I expect the interview to last about 20 to 30 minutes. </w:t>
            </w:r>
            <w:r w:rsidR="005A4217" w:rsidRPr="008F6755">
              <w:rPr>
                <w:lang w:val="en-US"/>
              </w:rPr>
              <w:t xml:space="preserve"> </w:t>
            </w:r>
          </w:p>
        </w:tc>
      </w:tr>
      <w:tr w:rsidR="00D240D8" w:rsidRPr="001E0102" w14:paraId="4217116C" w14:textId="77777777" w:rsidTr="00D240D8">
        <w:tc>
          <w:tcPr>
            <w:tcW w:w="4814" w:type="dxa"/>
          </w:tcPr>
          <w:p w14:paraId="47AF1B79" w14:textId="04B74834" w:rsidR="00D240D8" w:rsidRDefault="008F6755" w:rsidP="00D240D8">
            <w:proofErr w:type="spellStart"/>
            <w:r>
              <w:t>A</w:t>
            </w:r>
            <w:r w:rsidRPr="008F6755">
              <w:t>nonymisation</w:t>
            </w:r>
            <w:proofErr w:type="spellEnd"/>
          </w:p>
        </w:tc>
        <w:tc>
          <w:tcPr>
            <w:tcW w:w="4814" w:type="dxa"/>
          </w:tcPr>
          <w:p w14:paraId="23BDC40E" w14:textId="1E1362C0" w:rsidR="00D240D8" w:rsidRPr="00EE0785" w:rsidRDefault="00EE0785" w:rsidP="008F6755">
            <w:pPr>
              <w:rPr>
                <w:lang w:val="en-US"/>
              </w:rPr>
            </w:pPr>
            <w:r w:rsidRPr="00EE0785">
              <w:rPr>
                <w:lang w:val="en-US"/>
              </w:rPr>
              <w:t>Your answers will be</w:t>
            </w:r>
            <w:r w:rsidR="008F6755" w:rsidRPr="00EE0785">
              <w:rPr>
                <w:lang w:val="en-US"/>
              </w:rPr>
              <w:t xml:space="preserve"> anonymous and handled confidentially. </w:t>
            </w:r>
          </w:p>
        </w:tc>
      </w:tr>
      <w:tr w:rsidR="005A4217" w:rsidRPr="001E0102" w14:paraId="03B2FE4A" w14:textId="77777777" w:rsidTr="00D240D8">
        <w:tc>
          <w:tcPr>
            <w:tcW w:w="4814" w:type="dxa"/>
          </w:tcPr>
          <w:p w14:paraId="0A0428E4" w14:textId="4C473ACC" w:rsidR="005A4217" w:rsidRDefault="00EE0785" w:rsidP="00D240D8">
            <w:r>
              <w:t xml:space="preserve">Information to the participant </w:t>
            </w:r>
          </w:p>
        </w:tc>
        <w:tc>
          <w:tcPr>
            <w:tcW w:w="4814" w:type="dxa"/>
          </w:tcPr>
          <w:p w14:paraId="5CA15F56" w14:textId="0F464A69" w:rsidR="005A4217" w:rsidRPr="00EE0785" w:rsidRDefault="00EE0785" w:rsidP="00D240D8">
            <w:pPr>
              <w:rPr>
                <w:lang w:val="en-US"/>
              </w:rPr>
            </w:pPr>
            <w:r w:rsidRPr="00EE0785">
              <w:rPr>
                <w:lang w:val="en-US"/>
              </w:rPr>
              <w:t xml:space="preserve">Participant is voluntary and you can always withdraw your consent. </w:t>
            </w:r>
            <w:r>
              <w:rPr>
                <w:lang w:val="en-US"/>
              </w:rPr>
              <w:t xml:space="preserve">Feel free to ask questions along the way. You do not have to answer any questions you are not comfortable </w:t>
            </w:r>
            <w:proofErr w:type="gramStart"/>
            <w:r>
              <w:rPr>
                <w:lang w:val="en-US"/>
              </w:rPr>
              <w:t>with</w:t>
            </w:r>
            <w:proofErr w:type="gramEnd"/>
            <w:r>
              <w:rPr>
                <w:lang w:val="en-US"/>
              </w:rPr>
              <w:t xml:space="preserve">. </w:t>
            </w:r>
          </w:p>
          <w:p w14:paraId="35D33C09" w14:textId="1C4D2FCB" w:rsidR="00E268F9" w:rsidRPr="00EE0785" w:rsidRDefault="00E268F9" w:rsidP="00E268F9">
            <w:pPr>
              <w:rPr>
                <w:lang w:val="en-US"/>
              </w:rPr>
            </w:pPr>
          </w:p>
        </w:tc>
      </w:tr>
      <w:tr w:rsidR="001B485A" w:rsidRPr="001E0102" w14:paraId="64BF9A51" w14:textId="77777777" w:rsidTr="00E66DF3">
        <w:tc>
          <w:tcPr>
            <w:tcW w:w="4814" w:type="dxa"/>
          </w:tcPr>
          <w:p w14:paraId="15677189" w14:textId="736B8FB6" w:rsidR="001B485A" w:rsidRDefault="00EE0785" w:rsidP="00E66DF3">
            <w:r>
              <w:t xml:space="preserve">Audio </w:t>
            </w:r>
            <w:proofErr w:type="spellStart"/>
            <w:r>
              <w:t>recording</w:t>
            </w:r>
            <w:proofErr w:type="spellEnd"/>
          </w:p>
        </w:tc>
        <w:tc>
          <w:tcPr>
            <w:tcW w:w="4814" w:type="dxa"/>
          </w:tcPr>
          <w:p w14:paraId="3C7B6432" w14:textId="7C32D3FF" w:rsidR="001B485A" w:rsidRPr="00785CFE" w:rsidRDefault="00EE0785" w:rsidP="00E66DF3">
            <w:pPr>
              <w:rPr>
                <w:lang w:val="en-US"/>
              </w:rPr>
            </w:pPr>
            <w:r w:rsidRPr="00785CFE">
              <w:rPr>
                <w:lang w:val="en-US"/>
              </w:rPr>
              <w:t xml:space="preserve">Do I have your permission to audio record the interview? </w:t>
            </w:r>
          </w:p>
        </w:tc>
      </w:tr>
      <w:tr w:rsidR="00DF55A0" w:rsidRPr="00DF55A0" w14:paraId="0893F911" w14:textId="77777777" w:rsidTr="008608E0">
        <w:tc>
          <w:tcPr>
            <w:tcW w:w="9628" w:type="dxa"/>
            <w:gridSpan w:val="2"/>
            <w:shd w:val="clear" w:color="auto" w:fill="D0CECE" w:themeFill="background2" w:themeFillShade="E6"/>
          </w:tcPr>
          <w:p w14:paraId="04D20845" w14:textId="16D3D098" w:rsidR="00DF55A0" w:rsidRPr="00DF55A0" w:rsidRDefault="00785CFE" w:rsidP="00D240D8">
            <w:pPr>
              <w:rPr>
                <w:b/>
              </w:rPr>
            </w:pPr>
            <w:proofErr w:type="spellStart"/>
            <w:r>
              <w:rPr>
                <w:b/>
              </w:rPr>
              <w:t>Questions</w:t>
            </w:r>
            <w:proofErr w:type="spellEnd"/>
          </w:p>
        </w:tc>
      </w:tr>
      <w:tr w:rsidR="00922BE0" w:rsidRPr="00DF55A0" w14:paraId="02FE76FC" w14:textId="77777777" w:rsidTr="009119D4">
        <w:tc>
          <w:tcPr>
            <w:tcW w:w="4814" w:type="dxa"/>
            <w:vMerge w:val="restart"/>
            <w:shd w:val="clear" w:color="auto" w:fill="FFFFFF" w:themeFill="background1"/>
          </w:tcPr>
          <w:p w14:paraId="5D47EEA3" w14:textId="0C58AB67" w:rsidR="00922BE0" w:rsidRPr="00DF55A0" w:rsidRDefault="00F3067E" w:rsidP="00D240D8">
            <w:pPr>
              <w:rPr>
                <w:b/>
              </w:rPr>
            </w:pPr>
            <w:r>
              <w:rPr>
                <w:b/>
              </w:rPr>
              <w:t>Information on the participant</w:t>
            </w:r>
          </w:p>
        </w:tc>
        <w:tc>
          <w:tcPr>
            <w:tcW w:w="4814" w:type="dxa"/>
            <w:shd w:val="clear" w:color="auto" w:fill="FFFFFF" w:themeFill="background1"/>
          </w:tcPr>
          <w:p w14:paraId="2203B333" w14:textId="344621FB" w:rsidR="00922BE0" w:rsidRPr="00922BE0" w:rsidRDefault="00F3067E" w:rsidP="00D240D8">
            <w:proofErr w:type="spellStart"/>
            <w:r>
              <w:t>Name</w:t>
            </w:r>
            <w:proofErr w:type="spellEnd"/>
            <w:r w:rsidR="00922BE0">
              <w:t>:</w:t>
            </w:r>
          </w:p>
        </w:tc>
      </w:tr>
      <w:tr w:rsidR="00922BE0" w:rsidRPr="00922BE0" w14:paraId="6008C71B" w14:textId="77777777" w:rsidTr="009119D4">
        <w:tc>
          <w:tcPr>
            <w:tcW w:w="4814" w:type="dxa"/>
            <w:vMerge/>
            <w:shd w:val="clear" w:color="auto" w:fill="FFFFFF" w:themeFill="background1"/>
          </w:tcPr>
          <w:p w14:paraId="2BA14800" w14:textId="77777777" w:rsidR="00922BE0" w:rsidRPr="00922BE0" w:rsidRDefault="00922BE0" w:rsidP="00D240D8"/>
        </w:tc>
        <w:tc>
          <w:tcPr>
            <w:tcW w:w="4814" w:type="dxa"/>
            <w:shd w:val="clear" w:color="auto" w:fill="FFFFFF" w:themeFill="background1"/>
          </w:tcPr>
          <w:p w14:paraId="6553EF1B" w14:textId="0849F671" w:rsidR="00922BE0" w:rsidRPr="00922BE0" w:rsidRDefault="00F3067E" w:rsidP="00D240D8">
            <w:r>
              <w:t>Age</w:t>
            </w:r>
            <w:r w:rsidR="00922BE0" w:rsidRPr="00922BE0">
              <w:t>:</w:t>
            </w:r>
          </w:p>
        </w:tc>
      </w:tr>
      <w:tr w:rsidR="00922BE0" w:rsidRPr="00922BE0" w14:paraId="4B26534A" w14:textId="77777777" w:rsidTr="009119D4">
        <w:tc>
          <w:tcPr>
            <w:tcW w:w="4814" w:type="dxa"/>
            <w:vMerge/>
            <w:shd w:val="clear" w:color="auto" w:fill="FFFFFF" w:themeFill="background1"/>
          </w:tcPr>
          <w:p w14:paraId="5A618200" w14:textId="77777777" w:rsidR="00922BE0" w:rsidRPr="00922BE0" w:rsidRDefault="00922BE0" w:rsidP="00D240D8"/>
        </w:tc>
        <w:tc>
          <w:tcPr>
            <w:tcW w:w="4814" w:type="dxa"/>
            <w:shd w:val="clear" w:color="auto" w:fill="FFFFFF" w:themeFill="background1"/>
          </w:tcPr>
          <w:p w14:paraId="69C524EC" w14:textId="1CAF983D" w:rsidR="00922BE0" w:rsidRPr="00922BE0" w:rsidRDefault="00F3067E" w:rsidP="00D240D8">
            <w:proofErr w:type="spellStart"/>
            <w:r>
              <w:t>Gender</w:t>
            </w:r>
            <w:proofErr w:type="spellEnd"/>
            <w:r w:rsidR="00922BE0">
              <w:t>:</w:t>
            </w:r>
          </w:p>
        </w:tc>
      </w:tr>
      <w:tr w:rsidR="00922BE0" w:rsidRPr="00922BE0" w14:paraId="32B0C86C" w14:textId="77777777" w:rsidTr="009119D4">
        <w:tc>
          <w:tcPr>
            <w:tcW w:w="4814" w:type="dxa"/>
            <w:vMerge/>
            <w:shd w:val="clear" w:color="auto" w:fill="FFFFFF" w:themeFill="background1"/>
          </w:tcPr>
          <w:p w14:paraId="5D35508B" w14:textId="77777777" w:rsidR="00922BE0" w:rsidRPr="00922BE0" w:rsidRDefault="00922BE0" w:rsidP="00D240D8"/>
        </w:tc>
        <w:tc>
          <w:tcPr>
            <w:tcW w:w="4814" w:type="dxa"/>
            <w:shd w:val="clear" w:color="auto" w:fill="FFFFFF" w:themeFill="background1"/>
          </w:tcPr>
          <w:p w14:paraId="615FC90C" w14:textId="6F31A241" w:rsidR="00922BE0" w:rsidRDefault="00F3067E" w:rsidP="00D240D8">
            <w:proofErr w:type="spellStart"/>
            <w:r>
              <w:t>Educational</w:t>
            </w:r>
            <w:proofErr w:type="spellEnd"/>
            <w:r>
              <w:t xml:space="preserve"> </w:t>
            </w:r>
            <w:proofErr w:type="spellStart"/>
            <w:r>
              <w:t>level</w:t>
            </w:r>
            <w:proofErr w:type="spellEnd"/>
            <w:r w:rsidR="00922BE0">
              <w:t>:</w:t>
            </w:r>
          </w:p>
        </w:tc>
      </w:tr>
      <w:tr w:rsidR="00B4257F" w:rsidRPr="001E0102" w14:paraId="220DD1F5" w14:textId="77777777" w:rsidTr="00D240D8">
        <w:tc>
          <w:tcPr>
            <w:tcW w:w="4814" w:type="dxa"/>
            <w:vMerge w:val="restart"/>
          </w:tcPr>
          <w:p w14:paraId="2FC6A4EB" w14:textId="13752D6C" w:rsidR="00B4257F" w:rsidRPr="00DF55A0" w:rsidRDefault="00F3067E" w:rsidP="00D240D8">
            <w:pPr>
              <w:rPr>
                <w:b/>
              </w:rPr>
            </w:pPr>
            <w:proofErr w:type="spellStart"/>
            <w:r>
              <w:rPr>
                <w:b/>
              </w:rPr>
              <w:t>Open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4814" w:type="dxa"/>
          </w:tcPr>
          <w:p w14:paraId="72B1977F" w14:textId="615A3B21" w:rsidR="00B4257F" w:rsidRPr="003F2962" w:rsidRDefault="00F3067E" w:rsidP="003F2962">
            <w:pPr>
              <w:rPr>
                <w:b/>
                <w:lang w:val="en-US"/>
              </w:rPr>
            </w:pPr>
            <w:r w:rsidRPr="003F2962">
              <w:rPr>
                <w:lang w:val="en-US"/>
              </w:rPr>
              <w:t>How many years have you been</w:t>
            </w:r>
            <w:r w:rsidR="003F2962">
              <w:rPr>
                <w:lang w:val="en-US"/>
              </w:rPr>
              <w:t xml:space="preserve"> an EMT</w:t>
            </w:r>
            <w:r w:rsidR="00B4257F" w:rsidRPr="003F2962">
              <w:rPr>
                <w:lang w:val="en-US"/>
              </w:rPr>
              <w:t>?</w:t>
            </w:r>
          </w:p>
        </w:tc>
      </w:tr>
      <w:tr w:rsidR="00D80670" w:rsidRPr="001E0102" w14:paraId="3FE15F26" w14:textId="77777777" w:rsidTr="00D80670">
        <w:trPr>
          <w:trHeight w:val="319"/>
        </w:trPr>
        <w:tc>
          <w:tcPr>
            <w:tcW w:w="4814" w:type="dxa"/>
            <w:vMerge/>
          </w:tcPr>
          <w:p w14:paraId="073C705C" w14:textId="77777777" w:rsidR="00D80670" w:rsidRPr="003F2962" w:rsidRDefault="00D80670" w:rsidP="00D240D8">
            <w:pPr>
              <w:rPr>
                <w:b/>
                <w:lang w:val="en-US"/>
              </w:rPr>
            </w:pPr>
          </w:p>
        </w:tc>
        <w:tc>
          <w:tcPr>
            <w:tcW w:w="4814" w:type="dxa"/>
          </w:tcPr>
          <w:p w14:paraId="34AF306C" w14:textId="5EC00E2E" w:rsidR="00D80670" w:rsidRPr="0034047F" w:rsidRDefault="003F2962" w:rsidP="00D240D8">
            <w:pPr>
              <w:rPr>
                <w:b/>
                <w:lang w:val="en-US"/>
              </w:rPr>
            </w:pPr>
            <w:r w:rsidRPr="0034047F">
              <w:rPr>
                <w:lang w:val="en-US"/>
              </w:rPr>
              <w:t>How long have you been an EMT at this specific ambulance base</w:t>
            </w:r>
            <w:r w:rsidR="00D80670" w:rsidRPr="0034047F">
              <w:rPr>
                <w:lang w:val="en-US"/>
              </w:rPr>
              <w:t>?</w:t>
            </w:r>
          </w:p>
        </w:tc>
      </w:tr>
      <w:tr w:rsidR="004A4BD7" w:rsidRPr="00DF55A0" w14:paraId="59B6920A" w14:textId="77777777" w:rsidTr="008608E0">
        <w:tc>
          <w:tcPr>
            <w:tcW w:w="9628" w:type="dxa"/>
            <w:gridSpan w:val="2"/>
            <w:shd w:val="clear" w:color="auto" w:fill="F2F2F2" w:themeFill="background1" w:themeFillShade="F2"/>
          </w:tcPr>
          <w:p w14:paraId="7D9BB689" w14:textId="58B9B308" w:rsidR="004A4BD7" w:rsidRPr="00DF55A0" w:rsidRDefault="0034047F" w:rsidP="0034047F">
            <w:pPr>
              <w:rPr>
                <w:b/>
              </w:rPr>
            </w:pPr>
            <w:proofErr w:type="spellStart"/>
            <w:r>
              <w:rPr>
                <w:b/>
              </w:rPr>
              <w:t>Essenti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</w:tr>
      <w:tr w:rsidR="004A4BD7" w:rsidRPr="00DF55A0" w14:paraId="419F156B" w14:textId="77777777" w:rsidTr="00452628">
        <w:tc>
          <w:tcPr>
            <w:tcW w:w="4814" w:type="dxa"/>
          </w:tcPr>
          <w:p w14:paraId="4C0D759B" w14:textId="50B510AF" w:rsidR="004A4BD7" w:rsidRPr="00DF55A0" w:rsidRDefault="0034047F" w:rsidP="00452628">
            <w:pPr>
              <w:rPr>
                <w:b/>
              </w:rPr>
            </w:pPr>
            <w:proofErr w:type="spellStart"/>
            <w:r>
              <w:rPr>
                <w:b/>
              </w:rPr>
              <w:t>Themes</w:t>
            </w:r>
            <w:proofErr w:type="spellEnd"/>
          </w:p>
        </w:tc>
        <w:tc>
          <w:tcPr>
            <w:tcW w:w="4814" w:type="dxa"/>
          </w:tcPr>
          <w:p w14:paraId="3B658B55" w14:textId="6D63A5BC" w:rsidR="004A4BD7" w:rsidRPr="00DF55A0" w:rsidRDefault="0034047F" w:rsidP="00452628">
            <w:pPr>
              <w:rPr>
                <w:b/>
              </w:rPr>
            </w:pPr>
            <w:proofErr w:type="spellStart"/>
            <w:r>
              <w:rPr>
                <w:b/>
              </w:rPr>
              <w:t>Questions</w:t>
            </w:r>
            <w:proofErr w:type="spellEnd"/>
            <w:r>
              <w:rPr>
                <w:b/>
              </w:rPr>
              <w:t xml:space="preserve"> </w:t>
            </w:r>
          </w:p>
        </w:tc>
      </w:tr>
      <w:tr w:rsidR="005E09A7" w:rsidRPr="001E0102" w14:paraId="581A6A5C" w14:textId="77777777" w:rsidTr="006F425B">
        <w:tc>
          <w:tcPr>
            <w:tcW w:w="4814" w:type="dxa"/>
          </w:tcPr>
          <w:p w14:paraId="47924D3C" w14:textId="77777777" w:rsidR="005E09A7" w:rsidRDefault="005E09A7" w:rsidP="006F425B">
            <w:proofErr w:type="spellStart"/>
            <w:r w:rsidRPr="005122E1">
              <w:t>Perceived</w:t>
            </w:r>
            <w:proofErr w:type="spellEnd"/>
            <w:r w:rsidRPr="005122E1">
              <w:t xml:space="preserve"> </w:t>
            </w:r>
            <w:proofErr w:type="spellStart"/>
            <w:r w:rsidRPr="005122E1">
              <w:t>benefits</w:t>
            </w:r>
            <w:proofErr w:type="spellEnd"/>
            <w:r>
              <w:t xml:space="preserve">/ </w:t>
            </w: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barriers</w:t>
            </w:r>
            <w:proofErr w:type="spellEnd"/>
          </w:p>
        </w:tc>
        <w:tc>
          <w:tcPr>
            <w:tcW w:w="4814" w:type="dxa"/>
          </w:tcPr>
          <w:p w14:paraId="52A9D342" w14:textId="5F41FFC6" w:rsidR="005E09A7" w:rsidRPr="00741422" w:rsidRDefault="00741422" w:rsidP="006F425B">
            <w:pPr>
              <w:rPr>
                <w:lang w:val="en-US"/>
              </w:rPr>
            </w:pPr>
            <w:r w:rsidRPr="00741422">
              <w:rPr>
                <w:lang w:val="en-US"/>
              </w:rPr>
              <w:t>What do you like about PPJ</w:t>
            </w:r>
            <w:r w:rsidR="005E09A7" w:rsidRPr="00741422">
              <w:rPr>
                <w:lang w:val="en-US"/>
              </w:rPr>
              <w:t>?</w:t>
            </w:r>
          </w:p>
        </w:tc>
      </w:tr>
      <w:tr w:rsidR="00372641" w:rsidRPr="001E0102" w14:paraId="18AB6B60" w14:textId="77777777" w:rsidTr="00E4351D">
        <w:tc>
          <w:tcPr>
            <w:tcW w:w="4814" w:type="dxa"/>
          </w:tcPr>
          <w:p w14:paraId="06CA55CF" w14:textId="77777777" w:rsidR="00372641" w:rsidRDefault="00372641" w:rsidP="00E4351D">
            <w:proofErr w:type="spellStart"/>
            <w:r w:rsidRPr="005122E1">
              <w:t>Perceived</w:t>
            </w:r>
            <w:proofErr w:type="spellEnd"/>
            <w:r w:rsidRPr="005122E1">
              <w:t xml:space="preserve"> </w:t>
            </w:r>
            <w:proofErr w:type="spellStart"/>
            <w:r w:rsidRPr="005122E1">
              <w:t>benefits</w:t>
            </w:r>
            <w:proofErr w:type="spellEnd"/>
          </w:p>
        </w:tc>
        <w:tc>
          <w:tcPr>
            <w:tcW w:w="4814" w:type="dxa"/>
          </w:tcPr>
          <w:p w14:paraId="1B4A9E66" w14:textId="42248EF9" w:rsidR="00372641" w:rsidRPr="00741422" w:rsidRDefault="00741422" w:rsidP="00E4351D">
            <w:pPr>
              <w:rPr>
                <w:lang w:val="en-US"/>
              </w:rPr>
            </w:pPr>
            <w:r w:rsidRPr="00741422">
              <w:rPr>
                <w:lang w:val="en-US"/>
              </w:rPr>
              <w:t>What do you think works well in PPJ</w:t>
            </w:r>
            <w:r w:rsidR="00372641" w:rsidRPr="00741422">
              <w:rPr>
                <w:lang w:val="en-US"/>
              </w:rPr>
              <w:t>?</w:t>
            </w:r>
          </w:p>
        </w:tc>
      </w:tr>
      <w:tr w:rsidR="00372641" w:rsidRPr="001E0102" w14:paraId="51C5602F" w14:textId="77777777" w:rsidTr="00E4351D">
        <w:trPr>
          <w:trHeight w:val="286"/>
        </w:trPr>
        <w:tc>
          <w:tcPr>
            <w:tcW w:w="4814" w:type="dxa"/>
          </w:tcPr>
          <w:p w14:paraId="0342FDD2" w14:textId="77777777" w:rsidR="00372641" w:rsidRDefault="00372641" w:rsidP="00E4351D"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barriers</w:t>
            </w:r>
            <w:proofErr w:type="spellEnd"/>
          </w:p>
        </w:tc>
        <w:tc>
          <w:tcPr>
            <w:tcW w:w="4814" w:type="dxa"/>
          </w:tcPr>
          <w:p w14:paraId="3C1020C1" w14:textId="44448CBF" w:rsidR="00372641" w:rsidRPr="00741422" w:rsidRDefault="00741422" w:rsidP="00E4351D">
            <w:pPr>
              <w:rPr>
                <w:lang w:val="en-US"/>
              </w:rPr>
            </w:pPr>
            <w:r w:rsidRPr="00741422">
              <w:rPr>
                <w:lang w:val="en-US"/>
              </w:rPr>
              <w:t>What does not work about PPJ</w:t>
            </w:r>
            <w:r w:rsidR="00372641" w:rsidRPr="00741422">
              <w:rPr>
                <w:lang w:val="en-US"/>
              </w:rPr>
              <w:t>?</w:t>
            </w:r>
          </w:p>
        </w:tc>
      </w:tr>
      <w:tr w:rsidR="00582211" w:rsidRPr="001E0102" w14:paraId="3DB5D870" w14:textId="77777777" w:rsidTr="003337BA">
        <w:tc>
          <w:tcPr>
            <w:tcW w:w="4814" w:type="dxa"/>
          </w:tcPr>
          <w:p w14:paraId="56919FE2" w14:textId="64604687" w:rsidR="00582211" w:rsidRPr="0004396A" w:rsidRDefault="00582211" w:rsidP="003337BA">
            <w:pPr>
              <w:rPr>
                <w:lang w:val="en-US"/>
              </w:rPr>
            </w:pPr>
            <w:r w:rsidRPr="0004396A">
              <w:rPr>
                <w:lang w:val="en-US"/>
              </w:rPr>
              <w:t>Perceived barriers</w:t>
            </w:r>
            <w:r w:rsidR="005E09A7">
              <w:rPr>
                <w:lang w:val="en-US"/>
              </w:rPr>
              <w:t>/</w:t>
            </w:r>
            <w:r w:rsidR="005E09A7" w:rsidRPr="0004396A">
              <w:rPr>
                <w:lang w:val="en-US"/>
              </w:rPr>
              <w:t xml:space="preserve"> Perceived benefits </w:t>
            </w:r>
            <w:r w:rsidRPr="0004396A">
              <w:rPr>
                <w:lang w:val="en-US"/>
              </w:rPr>
              <w:t>/ Perceived influencing factors</w:t>
            </w:r>
          </w:p>
          <w:p w14:paraId="2BAF95EB" w14:textId="77777777" w:rsidR="00582211" w:rsidRPr="0004396A" w:rsidRDefault="00582211" w:rsidP="003337BA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597F1956" w14:textId="20C8D431" w:rsidR="00DA3F11" w:rsidRPr="00785CFE" w:rsidRDefault="00741422" w:rsidP="00741422">
            <w:pPr>
              <w:rPr>
                <w:lang w:val="en-US"/>
              </w:rPr>
            </w:pPr>
            <w:r w:rsidRPr="00741422">
              <w:rPr>
                <w:lang w:val="en-US"/>
              </w:rPr>
              <w:t xml:space="preserve">Is there something in your </w:t>
            </w:r>
            <w:proofErr w:type="gramStart"/>
            <w:r w:rsidRPr="00741422">
              <w:rPr>
                <w:lang w:val="en-US"/>
              </w:rPr>
              <w:t>work day</w:t>
            </w:r>
            <w:proofErr w:type="gramEnd"/>
            <w:r w:rsidRPr="00741422">
              <w:rPr>
                <w:lang w:val="en-US"/>
              </w:rPr>
              <w:t xml:space="preserve"> that influences your use of </w:t>
            </w:r>
            <w:r>
              <w:rPr>
                <w:lang w:val="en-US"/>
              </w:rPr>
              <w:t xml:space="preserve">PPJ? </w:t>
            </w:r>
            <w:proofErr w:type="gramStart"/>
            <w:r w:rsidRPr="00785CFE">
              <w:rPr>
                <w:i/>
                <w:lang w:val="en-US"/>
              </w:rPr>
              <w:t>Both positively or</w:t>
            </w:r>
            <w:proofErr w:type="gramEnd"/>
            <w:r w:rsidRPr="00785CFE">
              <w:rPr>
                <w:i/>
                <w:lang w:val="en-US"/>
              </w:rPr>
              <w:t xml:space="preserve"> negatively. If yes, what, and could you please describe further</w:t>
            </w:r>
          </w:p>
          <w:p w14:paraId="3233E9BD" w14:textId="77777777" w:rsidR="00582211" w:rsidRPr="00785CFE" w:rsidRDefault="00582211" w:rsidP="003337BA">
            <w:pPr>
              <w:rPr>
                <w:lang w:val="en-US"/>
              </w:rPr>
            </w:pPr>
          </w:p>
          <w:p w14:paraId="0C9AB34E" w14:textId="293B816F" w:rsidR="007A0C5E" w:rsidRPr="007A0C5E" w:rsidRDefault="006D568A" w:rsidP="007A0C5E">
            <w:pPr>
              <w:rPr>
                <w:lang w:val="en-US"/>
              </w:rPr>
            </w:pPr>
            <w:r w:rsidRPr="006D568A">
              <w:rPr>
                <w:lang w:val="en-US"/>
              </w:rPr>
              <w:t xml:space="preserve">Is there something about PPJ that influences how you document in the medical record? </w:t>
            </w:r>
            <w:proofErr w:type="gramStart"/>
            <w:r w:rsidRPr="007A0C5E">
              <w:rPr>
                <w:i/>
                <w:lang w:val="en-US"/>
              </w:rPr>
              <w:t>Both positively or</w:t>
            </w:r>
            <w:proofErr w:type="gramEnd"/>
            <w:r w:rsidRPr="007A0C5E">
              <w:rPr>
                <w:i/>
                <w:lang w:val="en-US"/>
              </w:rPr>
              <w:t xml:space="preserve"> negativ</w:t>
            </w:r>
            <w:r w:rsidR="007A0C5E" w:rsidRPr="007A0C5E">
              <w:rPr>
                <w:i/>
                <w:lang w:val="en-US"/>
              </w:rPr>
              <w:t>ely. If yes, what, and could you please describe further</w:t>
            </w:r>
          </w:p>
          <w:p w14:paraId="25DD814B" w14:textId="1BA412AD" w:rsidR="00582211" w:rsidRPr="007A0C5E" w:rsidRDefault="00582211" w:rsidP="003337BA">
            <w:pPr>
              <w:rPr>
                <w:lang w:val="en-US"/>
              </w:rPr>
            </w:pPr>
          </w:p>
        </w:tc>
      </w:tr>
      <w:tr w:rsidR="00FF62C4" w14:paraId="6177BDC9" w14:textId="77777777" w:rsidTr="00D57185">
        <w:tc>
          <w:tcPr>
            <w:tcW w:w="4814" w:type="dxa"/>
          </w:tcPr>
          <w:p w14:paraId="5DFD59EB" w14:textId="77777777" w:rsidR="00FF62C4" w:rsidRDefault="00FF62C4" w:rsidP="00D57185">
            <w:proofErr w:type="spellStart"/>
            <w:r w:rsidRPr="005122E1">
              <w:t>Perceived</w:t>
            </w:r>
            <w:proofErr w:type="spellEnd"/>
            <w:r w:rsidRPr="005122E1">
              <w:t xml:space="preserve"> </w:t>
            </w:r>
            <w:proofErr w:type="spellStart"/>
            <w:r>
              <w:t>barriers</w:t>
            </w:r>
            <w:proofErr w:type="spellEnd"/>
          </w:p>
          <w:p w14:paraId="5B6F8561" w14:textId="77777777" w:rsidR="00FF62C4" w:rsidRDefault="00FF62C4" w:rsidP="00D57185"/>
        </w:tc>
        <w:tc>
          <w:tcPr>
            <w:tcW w:w="4814" w:type="dxa"/>
          </w:tcPr>
          <w:p w14:paraId="605CC17D" w14:textId="3D5F5591" w:rsidR="00FF62C4" w:rsidRDefault="003A108E" w:rsidP="003A108E">
            <w:r w:rsidRPr="00785CFE">
              <w:rPr>
                <w:lang w:val="en-US"/>
              </w:rPr>
              <w:t xml:space="preserve">Do you have any suggestions for improvements to the PPJ? </w:t>
            </w:r>
            <w:r>
              <w:rPr>
                <w:i/>
              </w:rPr>
              <w:t xml:space="preserve">If </w:t>
            </w:r>
            <w:proofErr w:type="spellStart"/>
            <w:r>
              <w:rPr>
                <w:i/>
              </w:rPr>
              <w:t>yes</w:t>
            </w:r>
            <w:proofErr w:type="spellEnd"/>
            <w:r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which</w:t>
            </w:r>
            <w:proofErr w:type="spellEnd"/>
            <w:r>
              <w:rPr>
                <w:i/>
              </w:rPr>
              <w:t xml:space="preserve">? </w:t>
            </w:r>
          </w:p>
        </w:tc>
      </w:tr>
      <w:tr w:rsidR="00C47B5C" w:rsidRPr="001E0102" w14:paraId="03DBAABB" w14:textId="77777777" w:rsidTr="00806D6E">
        <w:tc>
          <w:tcPr>
            <w:tcW w:w="4814" w:type="dxa"/>
          </w:tcPr>
          <w:p w14:paraId="48007A88" w14:textId="77777777" w:rsidR="00C47B5C" w:rsidRDefault="00C47B5C" w:rsidP="00806D6E">
            <w:proofErr w:type="spellStart"/>
            <w:r>
              <w:lastRenderedPageBreak/>
              <w:t>Perceived</w:t>
            </w:r>
            <w:proofErr w:type="spellEnd"/>
            <w:r>
              <w:t xml:space="preserve"> </w:t>
            </w:r>
            <w:proofErr w:type="spellStart"/>
            <w:r>
              <w:t>influencing</w:t>
            </w:r>
            <w:proofErr w:type="spellEnd"/>
            <w:r>
              <w:t xml:space="preserve"> factors</w:t>
            </w:r>
          </w:p>
        </w:tc>
        <w:tc>
          <w:tcPr>
            <w:tcW w:w="4814" w:type="dxa"/>
          </w:tcPr>
          <w:p w14:paraId="4C4B67D8" w14:textId="3A560323" w:rsidR="00C47B5C" w:rsidRPr="00785CFE" w:rsidRDefault="00F95802" w:rsidP="00F95802">
            <w:pPr>
              <w:rPr>
                <w:lang w:val="en-US"/>
              </w:rPr>
            </w:pPr>
            <w:r w:rsidRPr="00785CFE">
              <w:rPr>
                <w:lang w:val="en-US"/>
              </w:rPr>
              <w:t xml:space="preserve">What training have you received about PPJ? </w:t>
            </w:r>
            <w:r w:rsidRPr="00F95802">
              <w:rPr>
                <w:lang w:val="en-US"/>
              </w:rPr>
              <w:t xml:space="preserve">Do you think it was sufficient? </w:t>
            </w:r>
          </w:p>
        </w:tc>
      </w:tr>
      <w:tr w:rsidR="009E66E9" w:rsidRPr="001E0102" w14:paraId="00FE461C" w14:textId="77777777" w:rsidTr="00B53D98">
        <w:tc>
          <w:tcPr>
            <w:tcW w:w="4814" w:type="dxa"/>
          </w:tcPr>
          <w:p w14:paraId="7EA3BFF6" w14:textId="77777777" w:rsidR="009E66E9" w:rsidRPr="00C677B6" w:rsidRDefault="009E66E9" w:rsidP="00B53D98">
            <w:proofErr w:type="spellStart"/>
            <w:r w:rsidRPr="00C677B6">
              <w:t>Clarifying</w:t>
            </w:r>
            <w:proofErr w:type="spellEnd"/>
            <w:r w:rsidRPr="00C677B6">
              <w:t xml:space="preserve"> </w:t>
            </w:r>
            <w:proofErr w:type="spellStart"/>
            <w:r w:rsidRPr="00C677B6">
              <w:t>questions</w:t>
            </w:r>
            <w:proofErr w:type="spellEnd"/>
          </w:p>
        </w:tc>
        <w:tc>
          <w:tcPr>
            <w:tcW w:w="4814" w:type="dxa"/>
          </w:tcPr>
          <w:p w14:paraId="5BFFE868" w14:textId="77777777" w:rsidR="007C753C" w:rsidRDefault="007C753C" w:rsidP="00B53D98">
            <w:pPr>
              <w:rPr>
                <w:i/>
                <w:lang w:val="en-US"/>
              </w:rPr>
            </w:pPr>
            <w:r w:rsidRPr="00785CFE">
              <w:rPr>
                <w:lang w:val="en-US"/>
              </w:rPr>
              <w:t xml:space="preserve">Is there fields or functions in the PPJ you rarely use? </w:t>
            </w:r>
            <w:r w:rsidRPr="007C753C">
              <w:rPr>
                <w:i/>
                <w:lang w:val="en-US"/>
              </w:rPr>
              <w:t xml:space="preserve">You can look in the PPJ if you prefer. </w:t>
            </w:r>
          </w:p>
          <w:p w14:paraId="043F070E" w14:textId="51524A73" w:rsidR="009E66E9" w:rsidRPr="00785CFE" w:rsidRDefault="007C753C" w:rsidP="007C753C">
            <w:pPr>
              <w:rPr>
                <w:lang w:val="en-US"/>
              </w:rPr>
            </w:pPr>
            <w:r w:rsidRPr="007C753C">
              <w:rPr>
                <w:i/>
                <w:lang w:val="en-US"/>
              </w:rPr>
              <w:t xml:space="preserve">If yes, which and why? </w:t>
            </w:r>
          </w:p>
        </w:tc>
      </w:tr>
      <w:tr w:rsidR="00C67DD5" w:rsidRPr="001E0102" w14:paraId="5BA2BA9F" w14:textId="77777777" w:rsidTr="00D240D8">
        <w:tc>
          <w:tcPr>
            <w:tcW w:w="4814" w:type="dxa"/>
          </w:tcPr>
          <w:p w14:paraId="7A6886A7" w14:textId="123B780C" w:rsidR="00C67DD5" w:rsidRPr="005122E1" w:rsidRDefault="00FF62C4" w:rsidP="0004396A">
            <w:proofErr w:type="spellStart"/>
            <w:r>
              <w:t>C</w:t>
            </w:r>
            <w:r w:rsidRPr="00FF62C4">
              <w:t>larifying</w:t>
            </w:r>
            <w:proofErr w:type="spellEnd"/>
            <w:r w:rsidRPr="00FF62C4">
              <w:t xml:space="preserve"> </w:t>
            </w:r>
            <w:proofErr w:type="spellStart"/>
            <w:r w:rsidRPr="00FF62C4">
              <w:t>questions</w:t>
            </w:r>
            <w:proofErr w:type="spellEnd"/>
          </w:p>
        </w:tc>
        <w:tc>
          <w:tcPr>
            <w:tcW w:w="4814" w:type="dxa"/>
          </w:tcPr>
          <w:p w14:paraId="1702A5E3" w14:textId="63E624F3" w:rsidR="00C677B6" w:rsidRPr="001C08AD" w:rsidRDefault="001C08AD" w:rsidP="00277CB8">
            <w:pPr>
              <w:rPr>
                <w:lang w:val="en-US"/>
              </w:rPr>
            </w:pPr>
            <w:r w:rsidRPr="001C08AD">
              <w:rPr>
                <w:lang w:val="en-US"/>
              </w:rPr>
              <w:t>Which fields i</w:t>
            </w:r>
            <w:r>
              <w:rPr>
                <w:lang w:val="en-US"/>
              </w:rPr>
              <w:t xml:space="preserve">n the PPJ do you use every time? </w:t>
            </w:r>
            <w:r w:rsidRPr="001C08AD">
              <w:rPr>
                <w:i/>
                <w:lang w:val="en-US"/>
              </w:rPr>
              <w:t>You can show me in PPJ if you prefer</w:t>
            </w:r>
          </w:p>
        </w:tc>
      </w:tr>
      <w:tr w:rsidR="00773F35" w14:paraId="5A7BB15C" w14:textId="77777777" w:rsidTr="003E1C63">
        <w:tc>
          <w:tcPr>
            <w:tcW w:w="4814" w:type="dxa"/>
          </w:tcPr>
          <w:p w14:paraId="7E8DA110" w14:textId="77777777" w:rsidR="00773F35" w:rsidRPr="00A14FCE" w:rsidRDefault="00773F35" w:rsidP="003E1C63">
            <w:proofErr w:type="spellStart"/>
            <w:r>
              <w:t>C</w:t>
            </w:r>
            <w:r w:rsidRPr="00FF62C4">
              <w:t>larifying</w:t>
            </w:r>
            <w:proofErr w:type="spellEnd"/>
            <w:r w:rsidRPr="00FF62C4">
              <w:t xml:space="preserve"> </w:t>
            </w:r>
            <w:proofErr w:type="spellStart"/>
            <w:r w:rsidRPr="00FF62C4">
              <w:t>questions</w:t>
            </w:r>
            <w:proofErr w:type="spellEnd"/>
          </w:p>
        </w:tc>
        <w:tc>
          <w:tcPr>
            <w:tcW w:w="4814" w:type="dxa"/>
          </w:tcPr>
          <w:p w14:paraId="20D65B5D" w14:textId="29ECE8EE" w:rsidR="00277CB8" w:rsidRPr="00277CB8" w:rsidRDefault="00277CB8" w:rsidP="003E1C63">
            <w:pPr>
              <w:rPr>
                <w:lang w:val="en-US"/>
              </w:rPr>
            </w:pPr>
            <w:r w:rsidRPr="00277CB8">
              <w:rPr>
                <w:lang w:val="en-US"/>
              </w:rPr>
              <w:t xml:space="preserve">How do you use the free text field? What information do you note in the </w:t>
            </w:r>
            <w:r>
              <w:rPr>
                <w:lang w:val="en-US"/>
              </w:rPr>
              <w:t xml:space="preserve">field? Do you write a lot or a little? </w:t>
            </w:r>
          </w:p>
        </w:tc>
      </w:tr>
      <w:tr w:rsidR="00C67DD5" w14:paraId="02059B3F" w14:textId="77777777" w:rsidTr="00D240D8">
        <w:tc>
          <w:tcPr>
            <w:tcW w:w="4814" w:type="dxa"/>
          </w:tcPr>
          <w:p w14:paraId="628811B9" w14:textId="4FE3F810" w:rsidR="00C67DD5" w:rsidRPr="005122E1" w:rsidRDefault="00FF62C4" w:rsidP="0004396A">
            <w:proofErr w:type="spellStart"/>
            <w:r>
              <w:t>C</w:t>
            </w:r>
            <w:r w:rsidRPr="00FF62C4">
              <w:t>larifying</w:t>
            </w:r>
            <w:proofErr w:type="spellEnd"/>
            <w:r w:rsidRPr="00FF62C4">
              <w:t xml:space="preserve"> </w:t>
            </w:r>
            <w:proofErr w:type="spellStart"/>
            <w:r w:rsidRPr="00FF62C4">
              <w:t>questions</w:t>
            </w:r>
            <w:proofErr w:type="spellEnd"/>
          </w:p>
        </w:tc>
        <w:tc>
          <w:tcPr>
            <w:tcW w:w="4814" w:type="dxa"/>
          </w:tcPr>
          <w:p w14:paraId="191CD434" w14:textId="075A68C7" w:rsidR="009E66E9" w:rsidRDefault="00277CB8" w:rsidP="001007AC">
            <w:r w:rsidRPr="00785CFE">
              <w:rPr>
                <w:lang w:val="en-US"/>
              </w:rPr>
              <w:t xml:space="preserve">Does you documentation in the PPJ vary depending on the patient age (child vs adult)? </w:t>
            </w:r>
            <w:r>
              <w:rPr>
                <w:i/>
              </w:rPr>
              <w:t xml:space="preserve">If </w:t>
            </w:r>
            <w:proofErr w:type="spellStart"/>
            <w:r>
              <w:rPr>
                <w:i/>
              </w:rPr>
              <w:t>yes</w:t>
            </w:r>
            <w:proofErr w:type="spellEnd"/>
            <w:r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how</w:t>
            </w:r>
            <w:proofErr w:type="spellEnd"/>
            <w:r>
              <w:rPr>
                <w:i/>
              </w:rPr>
              <w:t xml:space="preserve"> and </w:t>
            </w:r>
            <w:proofErr w:type="spellStart"/>
            <w:r>
              <w:rPr>
                <w:i/>
              </w:rPr>
              <w:t>why</w:t>
            </w:r>
            <w:proofErr w:type="spellEnd"/>
            <w:r>
              <w:rPr>
                <w:i/>
              </w:rPr>
              <w:t xml:space="preserve">? </w:t>
            </w:r>
          </w:p>
        </w:tc>
      </w:tr>
      <w:tr w:rsidR="00D22258" w:rsidRPr="001E0102" w14:paraId="4D3B349D" w14:textId="77777777" w:rsidTr="00D240D8">
        <w:tc>
          <w:tcPr>
            <w:tcW w:w="4814" w:type="dxa"/>
          </w:tcPr>
          <w:p w14:paraId="50D9024F" w14:textId="2043AE77" w:rsidR="00D22258" w:rsidRPr="00A14FCE" w:rsidRDefault="00FF62C4" w:rsidP="0004396A">
            <w:proofErr w:type="spellStart"/>
            <w:r>
              <w:t>C</w:t>
            </w:r>
            <w:r w:rsidRPr="00FF62C4">
              <w:t>larifying</w:t>
            </w:r>
            <w:proofErr w:type="spellEnd"/>
            <w:r w:rsidRPr="00FF62C4">
              <w:t xml:space="preserve"> </w:t>
            </w:r>
            <w:proofErr w:type="spellStart"/>
            <w:r w:rsidRPr="00FF62C4">
              <w:t>questions</w:t>
            </w:r>
            <w:proofErr w:type="spellEnd"/>
          </w:p>
        </w:tc>
        <w:tc>
          <w:tcPr>
            <w:tcW w:w="4814" w:type="dxa"/>
          </w:tcPr>
          <w:p w14:paraId="303A722F" w14:textId="3331C750" w:rsidR="00D22258" w:rsidRPr="00785CFE" w:rsidRDefault="001007AC" w:rsidP="001007AC">
            <w:pPr>
              <w:rPr>
                <w:lang w:val="en-US"/>
              </w:rPr>
            </w:pPr>
            <w:r w:rsidRPr="001007AC">
              <w:rPr>
                <w:lang w:val="en-US"/>
              </w:rPr>
              <w:t xml:space="preserve">In what situations do you use PPJ bracelets? </w:t>
            </w:r>
          </w:p>
        </w:tc>
      </w:tr>
      <w:tr w:rsidR="003B173F" w:rsidRPr="001E0102" w14:paraId="6A92713D" w14:textId="77777777" w:rsidTr="00D240D8">
        <w:tc>
          <w:tcPr>
            <w:tcW w:w="4814" w:type="dxa"/>
          </w:tcPr>
          <w:p w14:paraId="611B5E6F" w14:textId="0CFB3EB8" w:rsidR="003B173F" w:rsidRPr="007916AB" w:rsidRDefault="007916AB" w:rsidP="0004396A">
            <w:pPr>
              <w:rPr>
                <w:lang w:val="en-US"/>
              </w:rPr>
            </w:pPr>
            <w:r w:rsidRPr="00785CFE">
              <w:rPr>
                <w:lang w:val="en-US"/>
              </w:rPr>
              <w:t>Perceived barriers/ Perceived benefits / Perceived influenc</w:t>
            </w:r>
            <w:r w:rsidRPr="007916AB">
              <w:rPr>
                <w:lang w:val="en-US"/>
              </w:rPr>
              <w:t>ing factors</w:t>
            </w:r>
          </w:p>
        </w:tc>
        <w:tc>
          <w:tcPr>
            <w:tcW w:w="4814" w:type="dxa"/>
          </w:tcPr>
          <w:p w14:paraId="7202A575" w14:textId="3C4A9E4B" w:rsidR="003B173F" w:rsidRPr="001007AC" w:rsidRDefault="001007AC" w:rsidP="001007AC">
            <w:pPr>
              <w:rPr>
                <w:lang w:val="en-US"/>
              </w:rPr>
            </w:pPr>
            <w:r w:rsidRPr="001007AC">
              <w:rPr>
                <w:lang w:val="en-US"/>
              </w:rPr>
              <w:t xml:space="preserve">Do you have any recommendations </w:t>
            </w:r>
            <w:r>
              <w:rPr>
                <w:lang w:val="en-US"/>
              </w:rPr>
              <w:t>if one were to make</w:t>
            </w:r>
            <w:r w:rsidRPr="001007AC">
              <w:rPr>
                <w:lang w:val="en-US"/>
              </w:rPr>
              <w:t xml:space="preserve"> a new</w:t>
            </w:r>
            <w:r>
              <w:rPr>
                <w:lang w:val="en-US"/>
              </w:rPr>
              <w:t xml:space="preserve"> PPJ</w:t>
            </w:r>
            <w:r w:rsidRPr="001007AC">
              <w:rPr>
                <w:lang w:val="en-US"/>
              </w:rPr>
              <w:t xml:space="preserve"> system? </w:t>
            </w:r>
          </w:p>
        </w:tc>
      </w:tr>
      <w:tr w:rsidR="0004396A" w:rsidRPr="001E0102" w14:paraId="4ECF361F" w14:textId="77777777" w:rsidTr="00D240D8">
        <w:tc>
          <w:tcPr>
            <w:tcW w:w="4814" w:type="dxa"/>
            <w:vMerge w:val="restart"/>
          </w:tcPr>
          <w:p w14:paraId="4AE4BC9D" w14:textId="663D1387" w:rsidR="0004396A" w:rsidRPr="00B4257F" w:rsidRDefault="005F6051" w:rsidP="0004396A">
            <w:pPr>
              <w:rPr>
                <w:b/>
              </w:rPr>
            </w:pPr>
            <w:proofErr w:type="spellStart"/>
            <w:r>
              <w:rPr>
                <w:b/>
              </w:rPr>
              <w:t>Clos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4814" w:type="dxa"/>
          </w:tcPr>
          <w:p w14:paraId="4424B20B" w14:textId="35EFAD12" w:rsidR="0004396A" w:rsidRPr="00785CFE" w:rsidRDefault="006E0E0C" w:rsidP="0004396A">
            <w:pPr>
              <w:rPr>
                <w:lang w:val="en-US"/>
              </w:rPr>
            </w:pPr>
            <w:r w:rsidRPr="00785CFE">
              <w:rPr>
                <w:lang w:val="en-US"/>
              </w:rPr>
              <w:t xml:space="preserve">Do you have anything to add? </w:t>
            </w:r>
          </w:p>
        </w:tc>
      </w:tr>
      <w:tr w:rsidR="0004396A" w:rsidRPr="001E0102" w14:paraId="592D9E1B" w14:textId="77777777" w:rsidTr="002F60A1">
        <w:trPr>
          <w:trHeight w:val="208"/>
        </w:trPr>
        <w:tc>
          <w:tcPr>
            <w:tcW w:w="4814" w:type="dxa"/>
            <w:vMerge/>
          </w:tcPr>
          <w:p w14:paraId="7E5C3333" w14:textId="77777777" w:rsidR="0004396A" w:rsidRPr="00785CFE" w:rsidRDefault="0004396A" w:rsidP="0004396A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322539F8" w14:textId="52C6CE07" w:rsidR="0004396A" w:rsidRPr="00785CFE" w:rsidRDefault="006E0E0C" w:rsidP="0004396A">
            <w:pPr>
              <w:rPr>
                <w:lang w:val="en-US"/>
              </w:rPr>
            </w:pPr>
            <w:r w:rsidRPr="00785CFE">
              <w:rPr>
                <w:lang w:val="en-US"/>
              </w:rPr>
              <w:t xml:space="preserve">Do you have any questions? </w:t>
            </w:r>
          </w:p>
        </w:tc>
      </w:tr>
    </w:tbl>
    <w:p w14:paraId="422D771A" w14:textId="77777777" w:rsidR="00863B64" w:rsidRPr="00785CFE" w:rsidRDefault="00863B64" w:rsidP="00D240D8">
      <w:pPr>
        <w:rPr>
          <w:lang w:val="en-US"/>
        </w:rPr>
      </w:pPr>
    </w:p>
    <w:sectPr w:rsidR="00863B64" w:rsidRPr="00785CF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420513"/>
    <w:multiLevelType w:val="hybridMultilevel"/>
    <w:tmpl w:val="A2C6358C"/>
    <w:lvl w:ilvl="0" w:tplc="E72054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MDIysDC2MDE2NzNS0lEKTi0uzszPAykwsqwFAArebnEtAAAA"/>
  </w:docVars>
  <w:rsids>
    <w:rsidRoot w:val="00501711"/>
    <w:rsid w:val="0000547F"/>
    <w:rsid w:val="00007785"/>
    <w:rsid w:val="000179C5"/>
    <w:rsid w:val="00020C03"/>
    <w:rsid w:val="00026DA4"/>
    <w:rsid w:val="0004396A"/>
    <w:rsid w:val="0004546A"/>
    <w:rsid w:val="00050609"/>
    <w:rsid w:val="0007789D"/>
    <w:rsid w:val="000826CC"/>
    <w:rsid w:val="00092E57"/>
    <w:rsid w:val="00093397"/>
    <w:rsid w:val="000D610A"/>
    <w:rsid w:val="000D6D34"/>
    <w:rsid w:val="001007AC"/>
    <w:rsid w:val="00102FB1"/>
    <w:rsid w:val="00131A4C"/>
    <w:rsid w:val="00144E83"/>
    <w:rsid w:val="0016140E"/>
    <w:rsid w:val="00163FA5"/>
    <w:rsid w:val="00171FBF"/>
    <w:rsid w:val="001754FA"/>
    <w:rsid w:val="001777C1"/>
    <w:rsid w:val="001840BE"/>
    <w:rsid w:val="00191CE3"/>
    <w:rsid w:val="00196561"/>
    <w:rsid w:val="001B485A"/>
    <w:rsid w:val="001C08AD"/>
    <w:rsid w:val="001C55E1"/>
    <w:rsid w:val="001D03CE"/>
    <w:rsid w:val="001E0102"/>
    <w:rsid w:val="00236B52"/>
    <w:rsid w:val="002639E5"/>
    <w:rsid w:val="002650A3"/>
    <w:rsid w:val="0027038C"/>
    <w:rsid w:val="002742CE"/>
    <w:rsid w:val="00277CB8"/>
    <w:rsid w:val="00284A61"/>
    <w:rsid w:val="002A682A"/>
    <w:rsid w:val="002D0D52"/>
    <w:rsid w:val="002E333A"/>
    <w:rsid w:val="002F1EE3"/>
    <w:rsid w:val="002F60A1"/>
    <w:rsid w:val="003270DB"/>
    <w:rsid w:val="0034047F"/>
    <w:rsid w:val="00356C8A"/>
    <w:rsid w:val="00362E59"/>
    <w:rsid w:val="003724D5"/>
    <w:rsid w:val="00372641"/>
    <w:rsid w:val="003A108E"/>
    <w:rsid w:val="003B173F"/>
    <w:rsid w:val="003D733C"/>
    <w:rsid w:val="003E31A2"/>
    <w:rsid w:val="003E32E5"/>
    <w:rsid w:val="003F0CF1"/>
    <w:rsid w:val="003F2962"/>
    <w:rsid w:val="00411727"/>
    <w:rsid w:val="004301F8"/>
    <w:rsid w:val="00466034"/>
    <w:rsid w:val="00477A3C"/>
    <w:rsid w:val="0049185C"/>
    <w:rsid w:val="004A4BD7"/>
    <w:rsid w:val="004B6225"/>
    <w:rsid w:val="004E34EA"/>
    <w:rsid w:val="004F658B"/>
    <w:rsid w:val="00501711"/>
    <w:rsid w:val="005122E1"/>
    <w:rsid w:val="00535398"/>
    <w:rsid w:val="00537375"/>
    <w:rsid w:val="00542901"/>
    <w:rsid w:val="005449D8"/>
    <w:rsid w:val="0054547E"/>
    <w:rsid w:val="0057313C"/>
    <w:rsid w:val="00582211"/>
    <w:rsid w:val="005919F8"/>
    <w:rsid w:val="005A4217"/>
    <w:rsid w:val="005A60A9"/>
    <w:rsid w:val="005D0C88"/>
    <w:rsid w:val="005E09A7"/>
    <w:rsid w:val="005F6051"/>
    <w:rsid w:val="00623271"/>
    <w:rsid w:val="0062695A"/>
    <w:rsid w:val="00643112"/>
    <w:rsid w:val="00646474"/>
    <w:rsid w:val="00653FDD"/>
    <w:rsid w:val="00662BB7"/>
    <w:rsid w:val="00667BFB"/>
    <w:rsid w:val="00674B12"/>
    <w:rsid w:val="006854B0"/>
    <w:rsid w:val="006955E5"/>
    <w:rsid w:val="006A105B"/>
    <w:rsid w:val="006A4198"/>
    <w:rsid w:val="006C529F"/>
    <w:rsid w:val="006C6D92"/>
    <w:rsid w:val="006D4085"/>
    <w:rsid w:val="006D568A"/>
    <w:rsid w:val="006D7172"/>
    <w:rsid w:val="006E0E0C"/>
    <w:rsid w:val="006E68F2"/>
    <w:rsid w:val="006E694C"/>
    <w:rsid w:val="00717CD7"/>
    <w:rsid w:val="00741422"/>
    <w:rsid w:val="00744FD2"/>
    <w:rsid w:val="007732BE"/>
    <w:rsid w:val="00773F35"/>
    <w:rsid w:val="00785CFE"/>
    <w:rsid w:val="007916AB"/>
    <w:rsid w:val="0079546C"/>
    <w:rsid w:val="007A0C5E"/>
    <w:rsid w:val="007A14E8"/>
    <w:rsid w:val="007C753C"/>
    <w:rsid w:val="008051BF"/>
    <w:rsid w:val="008166D9"/>
    <w:rsid w:val="008379D3"/>
    <w:rsid w:val="008608E0"/>
    <w:rsid w:val="008617A3"/>
    <w:rsid w:val="00863B64"/>
    <w:rsid w:val="0087097A"/>
    <w:rsid w:val="008B318B"/>
    <w:rsid w:val="008B443B"/>
    <w:rsid w:val="008C1FB0"/>
    <w:rsid w:val="008F2813"/>
    <w:rsid w:val="008F6755"/>
    <w:rsid w:val="008F6976"/>
    <w:rsid w:val="009139B8"/>
    <w:rsid w:val="00914FD6"/>
    <w:rsid w:val="00922BE0"/>
    <w:rsid w:val="00935974"/>
    <w:rsid w:val="00946FBB"/>
    <w:rsid w:val="00971630"/>
    <w:rsid w:val="00981F53"/>
    <w:rsid w:val="0099362C"/>
    <w:rsid w:val="00993C3A"/>
    <w:rsid w:val="00995AB0"/>
    <w:rsid w:val="009E66E9"/>
    <w:rsid w:val="009F0543"/>
    <w:rsid w:val="009F0869"/>
    <w:rsid w:val="00A07CFE"/>
    <w:rsid w:val="00A111EA"/>
    <w:rsid w:val="00A14FCE"/>
    <w:rsid w:val="00A4042B"/>
    <w:rsid w:val="00A5145B"/>
    <w:rsid w:val="00A5477E"/>
    <w:rsid w:val="00A55C9B"/>
    <w:rsid w:val="00A560B3"/>
    <w:rsid w:val="00A566C9"/>
    <w:rsid w:val="00A56786"/>
    <w:rsid w:val="00A73838"/>
    <w:rsid w:val="00A7646D"/>
    <w:rsid w:val="00A86303"/>
    <w:rsid w:val="00A97A69"/>
    <w:rsid w:val="00AA78E0"/>
    <w:rsid w:val="00AC2B11"/>
    <w:rsid w:val="00AD50DC"/>
    <w:rsid w:val="00B27BD8"/>
    <w:rsid w:val="00B4257F"/>
    <w:rsid w:val="00B622D8"/>
    <w:rsid w:val="00B63384"/>
    <w:rsid w:val="00B931A8"/>
    <w:rsid w:val="00BA11A9"/>
    <w:rsid w:val="00BD0CED"/>
    <w:rsid w:val="00BD6400"/>
    <w:rsid w:val="00C029FE"/>
    <w:rsid w:val="00C02A7A"/>
    <w:rsid w:val="00C24B75"/>
    <w:rsid w:val="00C4689B"/>
    <w:rsid w:val="00C47B5C"/>
    <w:rsid w:val="00C677B6"/>
    <w:rsid w:val="00C67DD5"/>
    <w:rsid w:val="00C72A6B"/>
    <w:rsid w:val="00C930BE"/>
    <w:rsid w:val="00C96422"/>
    <w:rsid w:val="00CA7CC4"/>
    <w:rsid w:val="00CB6E47"/>
    <w:rsid w:val="00D22258"/>
    <w:rsid w:val="00D240D8"/>
    <w:rsid w:val="00D36D2A"/>
    <w:rsid w:val="00D57884"/>
    <w:rsid w:val="00D62C49"/>
    <w:rsid w:val="00D80670"/>
    <w:rsid w:val="00D953EA"/>
    <w:rsid w:val="00DA3F11"/>
    <w:rsid w:val="00DC0F4F"/>
    <w:rsid w:val="00DF55A0"/>
    <w:rsid w:val="00E127B8"/>
    <w:rsid w:val="00E23647"/>
    <w:rsid w:val="00E268F9"/>
    <w:rsid w:val="00E341B1"/>
    <w:rsid w:val="00E72648"/>
    <w:rsid w:val="00E829AE"/>
    <w:rsid w:val="00E9262D"/>
    <w:rsid w:val="00EA5565"/>
    <w:rsid w:val="00ED227C"/>
    <w:rsid w:val="00ED2F60"/>
    <w:rsid w:val="00EE0785"/>
    <w:rsid w:val="00EF0F7E"/>
    <w:rsid w:val="00F3067E"/>
    <w:rsid w:val="00F52A59"/>
    <w:rsid w:val="00F676F5"/>
    <w:rsid w:val="00F81495"/>
    <w:rsid w:val="00F90619"/>
    <w:rsid w:val="00F95802"/>
    <w:rsid w:val="00F97EE6"/>
    <w:rsid w:val="00FA30D7"/>
    <w:rsid w:val="00FB0257"/>
    <w:rsid w:val="00FE3F9C"/>
    <w:rsid w:val="00FF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D5417"/>
  <w15:chartTrackingRefBased/>
  <w15:docId w15:val="{EEE9AF0F-D44D-4520-A65B-2D054579E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017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F55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501711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5017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D24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DF55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2695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2695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2695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2695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2695A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269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269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2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 Kjær Jørgensen</dc:creator>
  <cp:keywords/>
  <dc:description/>
  <cp:lastModifiedBy>Jeannett Kjær Jørgensen</cp:lastModifiedBy>
  <cp:revision>3</cp:revision>
  <cp:lastPrinted>2022-03-23T09:35:00Z</cp:lastPrinted>
  <dcterms:created xsi:type="dcterms:W3CDTF">2022-09-22T07:44:00Z</dcterms:created>
  <dcterms:modified xsi:type="dcterms:W3CDTF">2023-03-10T10:22:00Z</dcterms:modified>
</cp:coreProperties>
</file>